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005"/>
        <w:gridCol w:w="440"/>
        <w:gridCol w:w="206"/>
        <w:gridCol w:w="951"/>
        <w:gridCol w:w="480"/>
        <w:gridCol w:w="494"/>
        <w:gridCol w:w="734"/>
        <w:gridCol w:w="2734"/>
        <w:gridCol w:w="1018"/>
      </w:tblGrid>
      <w:tr w:rsidR="007A2055" w:rsidRPr="007707E4" w:rsidTr="007A2055">
        <w:trPr>
          <w:trHeight w:val="500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bookmarkStart w:id="0" w:name="_GoBack"/>
            <w:bookmarkEnd w:id="0"/>
            <w:proofErr w:type="spellStart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ansin</w:t>
            </w:r>
            <w:proofErr w:type="spellEnd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D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a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W (</w:t>
            </w:r>
            <w:proofErr w:type="spellStart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DA</w:t>
            </w:r>
            <w:proofErr w:type="spellEnd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</w:t>
            </w:r>
            <w:proofErr w:type="spellEnd"/>
            <w:proofErr w:type="gramEnd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S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PA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ig</w:t>
            </w:r>
            <w:proofErr w:type="spellEnd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alization</w:t>
            </w:r>
            <w:proofErr w:type="spellEnd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enBank</w:t>
            </w:r>
            <w:proofErr w:type="spellEnd"/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D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9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0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0-2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0780,18701,1958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39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8-2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0780,28358,292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40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5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8-26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6787,6156,700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97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0-2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64610,960,21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9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8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0-26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64610,15582,1678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9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-2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8918,18667,198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65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6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25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18581,11476,1252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5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-2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1378,11501,126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61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8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6-27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65540,2401,363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2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2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76988,16607,178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66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1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1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-25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3980,10340,1149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78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5-2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7238,7055,78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28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5-23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7238,11615,1245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27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2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59448,12001,127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94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5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1-26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19559,9647,1088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 MG204157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1-2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6655,6772,76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2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1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4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-25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0437,10164,1141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35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6-2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64058,1397,40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15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SacEXP1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9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0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3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25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1972,2965,505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76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2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8764,362,12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44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8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1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9-23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08764,5809,680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45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9-2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66583,11419,127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98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3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9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9-25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3348,5832,662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46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-2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65792,3337,44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17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3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1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7-24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17917,8675,1257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51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-2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2690,4508,56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20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6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25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2690,9513,1055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20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8-2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8276,6561,74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77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2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1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5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0-23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3064,8672,984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8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8-2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1574,9023,99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86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9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5-29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0758,7663,895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14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5-2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4776,8635,113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24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6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25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2464,1797,284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3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2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2464,10010,108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3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5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0-27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1244,4538,580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36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0-2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56715,5703,66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41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5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2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7-23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3058,9744,1059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89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-2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8845,5106,62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80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SacEXP3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3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9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9-25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0604,3715,503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79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8-2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7034,460,18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20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6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8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3-26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2948,3078,398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58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8-2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50884,6526,74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26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7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5-23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52613,7577,847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6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0-2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87670,673,19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74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9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7-24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50720,9191,933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200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4-2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98880,2995,76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7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8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4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9-23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1637,3813,470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60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7-2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64616,631,38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201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4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8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8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0-25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61764,5053,641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21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-2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0687,5067,62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8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1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7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5-26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88941,65,123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7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6-2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96313,1923,26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71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2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5-23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96313,6683,75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70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2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62989,2900,41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81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4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-10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06873,27777,313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49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8-2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22110,875,17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4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1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1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9-25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4411,4049,536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88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6-2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6049,1956,28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87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SacEXP5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8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2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9-23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6593,5854,681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90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.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8-2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82789,4832,59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5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4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1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5-24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95130,1,88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1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1-2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53114,3432,47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96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8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7-24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52621,5210,610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30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2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65298,2895,40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54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5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0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1-23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00614,1578,286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67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8-2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64264,2275,31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48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8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2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9-23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4663,2601,354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75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2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88702,2370,34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59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6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8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6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2-22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2256,2611,351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69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-2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58057,1041,21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42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9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7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6-29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0877,3169,445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56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7-2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66501,698,33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95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0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1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5-23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39302,4805,555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18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2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5851,1488,25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47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5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0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1-23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04463,2307,359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91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1-2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93500,1467,23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38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5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4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4-23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99483,460,222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37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8-2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24172,1737,31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34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SacEXP7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0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0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0-23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96611,2663,354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50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2-2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47924,2084,33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1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6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8-26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74962,903,174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29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4-2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47674,71,20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25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3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1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-10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37179,3370,369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 MG204164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8-2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73906,936,17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55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7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9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1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24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72106,651,14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85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9-2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61255,1246,25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MG204199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5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3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4-25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13424,273,122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19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1-2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45538,817,23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31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8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3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4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79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6-246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50752,429,1757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68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8-2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90559,471,13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817A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63</w:t>
            </w:r>
          </w:p>
        </w:tc>
      </w:tr>
      <w:tr w:rsidR="007A2055" w:rsidRPr="007707E4" w:rsidTr="007A2055">
        <w:trPr>
          <w:trHeight w:val="50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91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055" w:rsidRPr="007707E4" w:rsidRDefault="007A20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3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98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-10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A20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106543,330,69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A2055" w:rsidRPr="007707E4" w:rsidRDefault="0077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84</w:t>
            </w:r>
          </w:p>
        </w:tc>
      </w:tr>
      <w:tr w:rsidR="00425B37" w:rsidRPr="007707E4" w:rsidTr="009137D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B37" w:rsidRPr="007707E4" w:rsidRDefault="00425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cEXP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B37" w:rsidRPr="007707E4" w:rsidRDefault="00425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B37" w:rsidRPr="007707E4" w:rsidRDefault="00425B3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B37" w:rsidRPr="007707E4" w:rsidRDefault="00425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B37" w:rsidRPr="007707E4" w:rsidRDefault="00425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B37" w:rsidRPr="007707E4" w:rsidRDefault="00425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B37" w:rsidRPr="007707E4" w:rsidRDefault="00425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B37" w:rsidRPr="007707E4" w:rsidRDefault="00425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SP803280_000077471,182,1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B37" w:rsidRPr="007707E4" w:rsidRDefault="00425B3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707E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G204116</w:t>
            </w:r>
          </w:p>
        </w:tc>
      </w:tr>
    </w:tbl>
    <w:p w:rsidR="00A346D8" w:rsidRDefault="00A346D8"/>
    <w:p w:rsidR="00101111" w:rsidRDefault="00101111"/>
    <w:tbl>
      <w:tblPr>
        <w:tblpPr w:leftFromText="180" w:rightFromText="180" w:vertAnchor="text" w:horzAnchor="page" w:tblpX="829" w:tblpY="665"/>
        <w:tblW w:w="941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383"/>
        <w:gridCol w:w="284"/>
        <w:gridCol w:w="2063"/>
        <w:gridCol w:w="1308"/>
        <w:gridCol w:w="1648"/>
      </w:tblGrid>
      <w:tr w:rsidR="00425B37" w:rsidRPr="00114652" w:rsidTr="007F00B1">
        <w:trPr>
          <w:trHeight w:val="340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425B37" w:rsidRPr="00114652" w:rsidRDefault="00425B37" w:rsidP="00063C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</w:pPr>
            <w:proofErr w:type="spellStart"/>
            <w:r w:rsidRPr="00114652"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>Reference</w:t>
            </w:r>
            <w:proofErr w:type="spellEnd"/>
            <w:r w:rsidRPr="00114652"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 xml:space="preserve"> </w:t>
            </w:r>
            <w:proofErr w:type="spellStart"/>
            <w:r w:rsidRPr="00114652"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266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425B37" w:rsidRPr="00114652" w:rsidRDefault="00425B37" w:rsidP="00063C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</w:pPr>
            <w:r w:rsidRPr="00114652"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>Host</w:t>
            </w:r>
          </w:p>
        </w:tc>
        <w:tc>
          <w:tcPr>
            <w:tcW w:w="20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425B37" w:rsidRPr="00114652" w:rsidRDefault="00425B37" w:rsidP="00063C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>Expansi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425B37" w:rsidRPr="00114652" w:rsidRDefault="00425B37" w:rsidP="00063C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>Siz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 xml:space="preserve"> (aa)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425B37" w:rsidRPr="00114652" w:rsidRDefault="00425B37" w:rsidP="00063C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 xml:space="preserve">NCBI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A"/>
                <w:sz w:val="18"/>
                <w:szCs w:val="18"/>
              </w:rPr>
              <w:t>number</w:t>
            </w:r>
            <w:proofErr w:type="spellEnd"/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C0C0C0"/>
          </w:tcPr>
          <w:p w:rsidR="00425B37" w:rsidRPr="00F423C0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42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P008373652</w:t>
            </w:r>
          </w:p>
        </w:tc>
        <w:tc>
          <w:tcPr>
            <w:tcW w:w="238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Mal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domestica</w:t>
            </w:r>
          </w:p>
        </w:tc>
        <w:tc>
          <w:tcPr>
            <w:tcW w:w="2347" w:type="dxa"/>
            <w:gridSpan w:val="2"/>
            <w:shd w:val="clear" w:color="auto" w:fill="C0C0C0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LB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54</w:t>
            </w:r>
          </w:p>
        </w:tc>
        <w:tc>
          <w:tcPr>
            <w:tcW w:w="1648" w:type="dxa"/>
            <w:shd w:val="clear" w:color="auto" w:fill="BFBFBF" w:themeFill="background1" w:themeFillShade="BF"/>
          </w:tcPr>
          <w:p w:rsidR="00425B37" w:rsidRPr="007F00B1" w:rsidRDefault="007F00B1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F42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P0083736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</w:t>
            </w:r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auto"/>
          </w:tcPr>
          <w:p w:rsidR="00425B37" w:rsidRPr="00101111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01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850K7</w:t>
            </w:r>
          </w:p>
        </w:tc>
        <w:tc>
          <w:tcPr>
            <w:tcW w:w="2383" w:type="dxa"/>
            <w:shd w:val="clear" w:color="auto" w:fill="auto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Oryz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sativa</w:t>
            </w:r>
          </w:p>
        </w:tc>
        <w:tc>
          <w:tcPr>
            <w:tcW w:w="2347" w:type="dxa"/>
            <w:gridSpan w:val="2"/>
            <w:shd w:val="clear" w:color="auto" w:fill="auto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LB</w:t>
            </w:r>
          </w:p>
        </w:tc>
        <w:tc>
          <w:tcPr>
            <w:tcW w:w="1308" w:type="dxa"/>
            <w:shd w:val="clear" w:color="auto" w:fill="auto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56</w:t>
            </w:r>
            <w:r w:rsidRPr="00114652"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 </w:t>
            </w:r>
          </w:p>
        </w:tc>
        <w:tc>
          <w:tcPr>
            <w:tcW w:w="1648" w:type="dxa"/>
            <w:shd w:val="clear" w:color="auto" w:fill="auto"/>
          </w:tcPr>
          <w:p w:rsidR="00425B37" w:rsidRPr="007F00B1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7F00B1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Q850K7.2</w:t>
            </w:r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C0C0C0"/>
          </w:tcPr>
          <w:p w:rsidR="00425B37" w:rsidRPr="00101111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01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P002278917</w:t>
            </w:r>
          </w:p>
        </w:tc>
        <w:tc>
          <w:tcPr>
            <w:tcW w:w="2383" w:type="dxa"/>
            <w:tcBorders>
              <w:left w:val="nil"/>
              <w:right w:val="nil"/>
            </w:tcBorders>
            <w:shd w:val="clear" w:color="auto" w:fill="C0C0C0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Vit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vinifera</w:t>
            </w:r>
            <w:proofErr w:type="spellEnd"/>
          </w:p>
        </w:tc>
        <w:tc>
          <w:tcPr>
            <w:tcW w:w="2347" w:type="dxa"/>
            <w:gridSpan w:val="2"/>
            <w:shd w:val="clear" w:color="auto" w:fill="C0C0C0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LB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55</w:t>
            </w:r>
          </w:p>
        </w:tc>
        <w:tc>
          <w:tcPr>
            <w:tcW w:w="1648" w:type="dxa"/>
            <w:shd w:val="clear" w:color="auto" w:fill="C0C0C0"/>
          </w:tcPr>
          <w:p w:rsidR="00425B37" w:rsidRPr="007F00B1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7F0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P002278917</w:t>
            </w:r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auto"/>
          </w:tcPr>
          <w:p w:rsidR="00425B37" w:rsidRPr="00101111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01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10S70</w:t>
            </w:r>
          </w:p>
        </w:tc>
        <w:tc>
          <w:tcPr>
            <w:tcW w:w="2383" w:type="dxa"/>
            <w:shd w:val="clear" w:color="auto" w:fill="auto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Oryz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sativa</w:t>
            </w:r>
          </w:p>
        </w:tc>
        <w:tc>
          <w:tcPr>
            <w:tcW w:w="2347" w:type="dxa"/>
            <w:gridSpan w:val="2"/>
            <w:shd w:val="clear" w:color="auto" w:fill="auto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LA</w:t>
            </w:r>
          </w:p>
        </w:tc>
        <w:tc>
          <w:tcPr>
            <w:tcW w:w="1308" w:type="dxa"/>
            <w:shd w:val="clear" w:color="auto" w:fill="auto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79</w:t>
            </w:r>
          </w:p>
        </w:tc>
        <w:tc>
          <w:tcPr>
            <w:tcW w:w="1648" w:type="dxa"/>
            <w:shd w:val="clear" w:color="auto" w:fill="auto"/>
          </w:tcPr>
          <w:p w:rsidR="00425B37" w:rsidRPr="007F00B1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7F0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10S70.1</w:t>
            </w:r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C0C0C0"/>
          </w:tcPr>
          <w:p w:rsidR="00425B37" w:rsidRPr="00101111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01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7XCL0</w:t>
            </w:r>
          </w:p>
        </w:tc>
        <w:tc>
          <w:tcPr>
            <w:tcW w:w="2383" w:type="dxa"/>
            <w:tcBorders>
              <w:left w:val="nil"/>
              <w:right w:val="nil"/>
            </w:tcBorders>
            <w:shd w:val="clear" w:color="auto" w:fill="C0C0C0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Oryz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sativa</w:t>
            </w:r>
          </w:p>
        </w:tc>
        <w:tc>
          <w:tcPr>
            <w:tcW w:w="2347" w:type="dxa"/>
            <w:gridSpan w:val="2"/>
            <w:shd w:val="clear" w:color="auto" w:fill="C0C0C0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LA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75</w:t>
            </w:r>
          </w:p>
        </w:tc>
        <w:tc>
          <w:tcPr>
            <w:tcW w:w="1648" w:type="dxa"/>
            <w:shd w:val="clear" w:color="auto" w:fill="C0C0C0"/>
          </w:tcPr>
          <w:p w:rsidR="00425B37" w:rsidRPr="007F00B1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7F0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7XCL0</w:t>
            </w:r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auto"/>
          </w:tcPr>
          <w:p w:rsidR="00425B37" w:rsidRPr="00101111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01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7XT40</w:t>
            </w:r>
          </w:p>
        </w:tc>
        <w:tc>
          <w:tcPr>
            <w:tcW w:w="2383" w:type="dxa"/>
            <w:shd w:val="clear" w:color="auto" w:fill="auto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Oryz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sativa</w:t>
            </w:r>
          </w:p>
        </w:tc>
        <w:tc>
          <w:tcPr>
            <w:tcW w:w="2347" w:type="dxa"/>
            <w:gridSpan w:val="2"/>
            <w:shd w:val="clear" w:color="auto" w:fill="auto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B</w:t>
            </w:r>
          </w:p>
        </w:tc>
        <w:tc>
          <w:tcPr>
            <w:tcW w:w="1308" w:type="dxa"/>
            <w:shd w:val="clear" w:color="auto" w:fill="auto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64</w:t>
            </w:r>
          </w:p>
        </w:tc>
        <w:tc>
          <w:tcPr>
            <w:tcW w:w="1648" w:type="dxa"/>
            <w:shd w:val="clear" w:color="auto" w:fill="auto"/>
          </w:tcPr>
          <w:p w:rsidR="00425B37" w:rsidRPr="007F00B1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7F0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7XT40.2</w:t>
            </w:r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C0C0C0"/>
          </w:tcPr>
          <w:p w:rsidR="00425B37" w:rsidRPr="00101111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01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Q9SHY6</w:t>
            </w:r>
          </w:p>
        </w:tc>
        <w:tc>
          <w:tcPr>
            <w:tcW w:w="2383" w:type="dxa"/>
            <w:tcBorders>
              <w:left w:val="nil"/>
              <w:right w:val="nil"/>
            </w:tcBorders>
            <w:shd w:val="clear" w:color="auto" w:fill="C0C0C0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Arabidops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thaliana</w:t>
            </w:r>
            <w:proofErr w:type="spellEnd"/>
          </w:p>
        </w:tc>
        <w:tc>
          <w:tcPr>
            <w:tcW w:w="2347" w:type="dxa"/>
            <w:gridSpan w:val="2"/>
            <w:shd w:val="clear" w:color="auto" w:fill="C0C0C0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B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73</w:t>
            </w:r>
            <w:r w:rsidRPr="00114652"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 </w:t>
            </w:r>
          </w:p>
        </w:tc>
        <w:tc>
          <w:tcPr>
            <w:tcW w:w="1648" w:type="dxa"/>
            <w:shd w:val="clear" w:color="auto" w:fill="C0C0C0"/>
          </w:tcPr>
          <w:p w:rsidR="00425B37" w:rsidRPr="007F00B1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7F0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9SHY6.2</w:t>
            </w:r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auto"/>
          </w:tcPr>
          <w:p w:rsidR="00425B37" w:rsidRPr="00101111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01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0DZ85</w:t>
            </w:r>
          </w:p>
        </w:tc>
        <w:tc>
          <w:tcPr>
            <w:tcW w:w="2383" w:type="dxa"/>
            <w:shd w:val="clear" w:color="auto" w:fill="auto"/>
          </w:tcPr>
          <w:p w:rsidR="00425B37" w:rsidRPr="00114652" w:rsidRDefault="007F00B1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Oryz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sativa</w:t>
            </w:r>
          </w:p>
        </w:tc>
        <w:tc>
          <w:tcPr>
            <w:tcW w:w="2347" w:type="dxa"/>
            <w:gridSpan w:val="2"/>
            <w:shd w:val="clear" w:color="auto" w:fill="auto"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B</w:t>
            </w:r>
          </w:p>
        </w:tc>
        <w:tc>
          <w:tcPr>
            <w:tcW w:w="1308" w:type="dxa"/>
            <w:shd w:val="clear" w:color="auto" w:fill="auto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 w:rsidRPr="00114652"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72</w:t>
            </w:r>
          </w:p>
        </w:tc>
        <w:tc>
          <w:tcPr>
            <w:tcW w:w="1648" w:type="dxa"/>
            <w:shd w:val="clear" w:color="auto" w:fill="auto"/>
          </w:tcPr>
          <w:p w:rsidR="00425B37" w:rsidRPr="007F00B1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7F0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Q0DZ85.1</w:t>
            </w:r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C0C0C0"/>
          </w:tcPr>
          <w:p w:rsidR="00425B37" w:rsidRPr="00101111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01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M16366</w:t>
            </w:r>
          </w:p>
        </w:tc>
        <w:tc>
          <w:tcPr>
            <w:tcW w:w="2383" w:type="dxa"/>
            <w:tcBorders>
              <w:left w:val="nil"/>
              <w:right w:val="nil"/>
            </w:tcBorders>
            <w:shd w:val="clear" w:color="auto" w:fill="C0C0C0"/>
          </w:tcPr>
          <w:p w:rsidR="00425B37" w:rsidRPr="00114652" w:rsidRDefault="007F00B1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Brassic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rapa</w:t>
            </w:r>
          </w:p>
        </w:tc>
        <w:tc>
          <w:tcPr>
            <w:tcW w:w="2347" w:type="dxa"/>
            <w:gridSpan w:val="2"/>
            <w:shd w:val="clear" w:color="auto" w:fill="C0C0C0"/>
          </w:tcPr>
          <w:p w:rsidR="00425B37" w:rsidRPr="00114652" w:rsidRDefault="007F00B1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B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25B37" w:rsidRPr="00114652" w:rsidRDefault="007F00B1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65</w:t>
            </w:r>
            <w:r w:rsidR="00425B37" w:rsidRPr="00114652"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 </w:t>
            </w:r>
          </w:p>
        </w:tc>
        <w:tc>
          <w:tcPr>
            <w:tcW w:w="1648" w:type="dxa"/>
            <w:shd w:val="clear" w:color="auto" w:fill="C0C0C0"/>
          </w:tcPr>
          <w:p w:rsidR="00425B37" w:rsidRPr="007F00B1" w:rsidRDefault="007F00B1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7F0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M16366.1</w:t>
            </w:r>
          </w:p>
        </w:tc>
      </w:tr>
      <w:tr w:rsidR="00425B37" w:rsidRPr="00114652" w:rsidTr="007F00B1">
        <w:trPr>
          <w:trHeight w:val="340"/>
        </w:trPr>
        <w:tc>
          <w:tcPr>
            <w:tcW w:w="1728" w:type="dxa"/>
            <w:shd w:val="clear" w:color="auto" w:fill="auto"/>
          </w:tcPr>
          <w:p w:rsidR="00425B37" w:rsidRPr="00101111" w:rsidRDefault="00425B37" w:rsidP="00101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01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80622</w:t>
            </w:r>
          </w:p>
        </w:tc>
        <w:tc>
          <w:tcPr>
            <w:tcW w:w="2383" w:type="dxa"/>
            <w:shd w:val="clear" w:color="auto" w:fill="auto"/>
          </w:tcPr>
          <w:p w:rsidR="00425B37" w:rsidRPr="00114652" w:rsidRDefault="007F00B1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Arabidops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A"/>
                <w:sz w:val="18"/>
                <w:szCs w:val="18"/>
              </w:rPr>
              <w:t>thaliana</w:t>
            </w:r>
            <w:proofErr w:type="spellEnd"/>
          </w:p>
        </w:tc>
        <w:tc>
          <w:tcPr>
            <w:tcW w:w="2347" w:type="dxa"/>
            <w:gridSpan w:val="2"/>
            <w:shd w:val="clear" w:color="auto" w:fill="auto"/>
          </w:tcPr>
          <w:p w:rsidR="00425B37" w:rsidRPr="00114652" w:rsidRDefault="007F00B1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EXPA</w:t>
            </w:r>
          </w:p>
        </w:tc>
        <w:tc>
          <w:tcPr>
            <w:tcW w:w="1308" w:type="dxa"/>
            <w:shd w:val="clear" w:color="auto" w:fill="auto"/>
            <w:hideMark/>
          </w:tcPr>
          <w:p w:rsidR="00425B37" w:rsidRPr="00114652" w:rsidRDefault="00425B37" w:rsidP="001011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</w:pPr>
            <w:r w:rsidRPr="00114652"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 </w:t>
            </w:r>
            <w:r w:rsidR="007F00B1">
              <w:rPr>
                <w:rFonts w:ascii="Times New Roman" w:eastAsia="Times New Roman" w:hAnsi="Times New Roman"/>
                <w:color w:val="00000A"/>
                <w:sz w:val="18"/>
                <w:szCs w:val="18"/>
              </w:rPr>
              <w:t>253</w:t>
            </w:r>
          </w:p>
        </w:tc>
        <w:tc>
          <w:tcPr>
            <w:tcW w:w="1648" w:type="dxa"/>
            <w:shd w:val="clear" w:color="auto" w:fill="auto"/>
          </w:tcPr>
          <w:p w:rsidR="00425B37" w:rsidRPr="007F00B1" w:rsidRDefault="007F00B1" w:rsidP="00101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6"/>
                <w:szCs w:val="16"/>
              </w:rPr>
            </w:pPr>
            <w:r w:rsidRPr="007F0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80622.2</w:t>
            </w:r>
          </w:p>
        </w:tc>
      </w:tr>
    </w:tbl>
    <w:p w:rsidR="00101111" w:rsidRDefault="00101111"/>
    <w:sectPr w:rsidR="001011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055"/>
    <w:rsid w:val="00101111"/>
    <w:rsid w:val="00425B37"/>
    <w:rsid w:val="007707E4"/>
    <w:rsid w:val="007A2055"/>
    <w:rsid w:val="007F00B1"/>
    <w:rsid w:val="00817A99"/>
    <w:rsid w:val="00867A23"/>
    <w:rsid w:val="00A346D8"/>
    <w:rsid w:val="00F4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055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2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055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2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3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8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Soares Souza</dc:creator>
  <cp:lastModifiedBy>Hugo Bruno Correa Molinari</cp:lastModifiedBy>
  <cp:revision>2</cp:revision>
  <dcterms:created xsi:type="dcterms:W3CDTF">2017-12-07T16:47:00Z</dcterms:created>
  <dcterms:modified xsi:type="dcterms:W3CDTF">2017-12-07T16:47:00Z</dcterms:modified>
</cp:coreProperties>
</file>